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C1171" w14:textId="4F1D9294" w:rsidR="00476091" w:rsidRDefault="00476091" w:rsidP="006C42CD">
      <w:pPr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 w:hint="eastAsia"/>
          <w:sz w:val="28"/>
          <w:szCs w:val="28"/>
        </w:rPr>
        <w:t>Supplementary Figure 1</w:t>
      </w:r>
    </w:p>
    <w:p w14:paraId="04D0B72F" w14:textId="09D4C1B2" w:rsidR="00F95A61" w:rsidRPr="0086047C" w:rsidRDefault="0054280E" w:rsidP="00F95A61">
      <w:pPr>
        <w:adjustRightInd w:val="0"/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5809C1B0" wp14:editId="33C38A4F">
            <wp:simplePos x="0" y="0"/>
            <wp:positionH relativeFrom="margin">
              <wp:posOffset>22225</wp:posOffset>
            </wp:positionH>
            <wp:positionV relativeFrom="paragraph">
              <wp:posOffset>2540</wp:posOffset>
            </wp:positionV>
            <wp:extent cx="2916555" cy="6726555"/>
            <wp:effectExtent l="0" t="0" r="0" b="0"/>
            <wp:wrapSquare wrapText="bothSides"/>
            <wp:docPr id="887520674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520674" name="図 8875206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555" cy="6726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1E54" w:rsidRPr="003017AE">
        <w:rPr>
          <w:rFonts w:ascii="Arial" w:hAnsi="Arial" w:cs="Arial"/>
          <w:sz w:val="24"/>
          <w:szCs w:val="24"/>
        </w:rPr>
        <w:t>Effects of cooccurring factors, including use of antidepressant (AD), antipsychotic (AP)</w:t>
      </w:r>
      <w:r w:rsidR="00F65FC8">
        <w:rPr>
          <w:rFonts w:ascii="Arial" w:hAnsi="Arial" w:cs="Arial" w:hint="eastAsia"/>
          <w:sz w:val="24"/>
          <w:szCs w:val="24"/>
        </w:rPr>
        <w:t xml:space="preserve"> and</w:t>
      </w:r>
      <w:r w:rsidR="008911CB">
        <w:rPr>
          <w:rFonts w:ascii="Arial" w:hAnsi="Arial" w:cs="Arial" w:hint="eastAsia"/>
          <w:sz w:val="24"/>
          <w:szCs w:val="24"/>
        </w:rPr>
        <w:t xml:space="preserve"> </w:t>
      </w:r>
      <w:r w:rsidR="009B1E54" w:rsidRPr="003017AE">
        <w:rPr>
          <w:rFonts w:ascii="Arial" w:hAnsi="Arial" w:cs="Arial"/>
          <w:sz w:val="24"/>
          <w:szCs w:val="24"/>
        </w:rPr>
        <w:t xml:space="preserve">benzodiazepine and/or anticonvulsant (BZ/AC) at time of death (ATOD), substance use disorder (SUD) ATOD, death by suicide and tobacco (Tob) use ATOD, on levels of </w:t>
      </w:r>
      <w:r w:rsidR="00476091" w:rsidRPr="0086047C">
        <w:rPr>
          <w:rFonts w:ascii="Arial" w:hAnsi="Arial" w:cs="Arial"/>
          <w:sz w:val="24"/>
          <w:szCs w:val="24"/>
        </w:rPr>
        <w:t>KCNS3 (</w:t>
      </w:r>
      <w:r w:rsidR="005C61D8" w:rsidRPr="0086047C">
        <w:rPr>
          <w:rFonts w:ascii="Arial" w:hAnsi="Arial" w:cs="Arial" w:hint="eastAsia"/>
          <w:sz w:val="24"/>
          <w:szCs w:val="24"/>
        </w:rPr>
        <w:t>A</w:t>
      </w:r>
      <w:r w:rsidR="00476091" w:rsidRPr="0086047C">
        <w:rPr>
          <w:rFonts w:ascii="Arial" w:hAnsi="Arial" w:cs="Arial"/>
          <w:sz w:val="24"/>
          <w:szCs w:val="24"/>
        </w:rPr>
        <w:t>), VIP (</w:t>
      </w:r>
      <w:r w:rsidR="005C61D8" w:rsidRPr="0086047C">
        <w:rPr>
          <w:rFonts w:ascii="Arial" w:hAnsi="Arial" w:cs="Arial" w:hint="eastAsia"/>
          <w:sz w:val="24"/>
          <w:szCs w:val="24"/>
        </w:rPr>
        <w:t>B</w:t>
      </w:r>
      <w:r w:rsidR="00476091" w:rsidRPr="0086047C">
        <w:rPr>
          <w:rFonts w:ascii="Arial" w:hAnsi="Arial" w:cs="Arial"/>
          <w:sz w:val="24"/>
          <w:szCs w:val="24"/>
        </w:rPr>
        <w:t>) and GAD67 (</w:t>
      </w:r>
      <w:r w:rsidR="005C61D8" w:rsidRPr="0086047C">
        <w:rPr>
          <w:rFonts w:ascii="Arial" w:hAnsi="Arial" w:cs="Arial" w:hint="eastAsia"/>
          <w:sz w:val="24"/>
          <w:szCs w:val="24"/>
        </w:rPr>
        <w:t>C</w:t>
      </w:r>
      <w:r w:rsidR="00476091" w:rsidRPr="0086047C">
        <w:rPr>
          <w:rFonts w:ascii="Arial" w:hAnsi="Arial" w:cs="Arial"/>
          <w:sz w:val="24"/>
          <w:szCs w:val="24"/>
        </w:rPr>
        <w:t>) mRNAs</w:t>
      </w:r>
      <w:r w:rsidR="005C61D8" w:rsidRPr="0086047C">
        <w:rPr>
          <w:rFonts w:ascii="Arial" w:hAnsi="Arial" w:cs="Arial" w:hint="eastAsia"/>
          <w:sz w:val="24"/>
          <w:szCs w:val="24"/>
        </w:rPr>
        <w:t xml:space="preserve"> in individuals with schizophrenia</w:t>
      </w:r>
      <w:r w:rsidR="00F65FC8" w:rsidRPr="0086047C">
        <w:rPr>
          <w:rFonts w:ascii="Arial" w:hAnsi="Arial" w:cs="Arial" w:hint="eastAsia"/>
          <w:sz w:val="24"/>
          <w:szCs w:val="24"/>
        </w:rPr>
        <w:t xml:space="preserve"> (SZ)</w:t>
      </w:r>
      <w:r w:rsidR="00050B3D" w:rsidRPr="0086047C">
        <w:rPr>
          <w:rFonts w:ascii="Arial" w:hAnsi="Arial" w:cs="Arial" w:hint="eastAsia"/>
          <w:sz w:val="24"/>
          <w:szCs w:val="24"/>
        </w:rPr>
        <w:t>.</w:t>
      </w:r>
      <w:r w:rsidR="00476091" w:rsidRPr="0086047C">
        <w:rPr>
          <w:rFonts w:ascii="Arial" w:hAnsi="Arial" w:cs="Arial"/>
          <w:sz w:val="24"/>
          <w:szCs w:val="24"/>
        </w:rPr>
        <w:t xml:space="preserve"> </w:t>
      </w:r>
    </w:p>
    <w:p w14:paraId="457CFEEA" w14:textId="77777777" w:rsidR="00F95A61" w:rsidRPr="0086047C" w:rsidRDefault="00F95A61" w:rsidP="00F95A61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9664FC1" w14:textId="55B380CD" w:rsidR="00476091" w:rsidRPr="00476091" w:rsidRDefault="00050B3D" w:rsidP="00F95A61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8"/>
          <w:szCs w:val="28"/>
        </w:rPr>
      </w:pPr>
      <w:r w:rsidRPr="0086047C">
        <w:rPr>
          <w:rFonts w:ascii="Arial" w:hAnsi="Arial" w:cs="Arial"/>
          <w:sz w:val="24"/>
          <w:szCs w:val="24"/>
        </w:rPr>
        <w:t xml:space="preserve">Z-scored transcript levels against the mean and standard deviation of </w:t>
      </w:r>
      <w:r w:rsidR="003A54BB" w:rsidRPr="0086047C">
        <w:rPr>
          <w:rFonts w:ascii="Arial" w:hAnsi="Arial" w:cs="Arial" w:hint="eastAsia"/>
          <w:sz w:val="24"/>
          <w:szCs w:val="24"/>
        </w:rPr>
        <w:t xml:space="preserve">the </w:t>
      </w:r>
      <w:r w:rsidRPr="0086047C">
        <w:rPr>
          <w:rFonts w:ascii="Arial" w:hAnsi="Arial" w:cs="Arial"/>
          <w:sz w:val="24"/>
          <w:szCs w:val="24"/>
        </w:rPr>
        <w:t>unaffected comparison (UC)</w:t>
      </w:r>
      <w:r w:rsidR="003A54BB" w:rsidRPr="0086047C">
        <w:rPr>
          <w:rFonts w:ascii="Arial" w:hAnsi="Arial" w:cs="Arial" w:hint="eastAsia"/>
          <w:sz w:val="24"/>
          <w:szCs w:val="24"/>
        </w:rPr>
        <w:t xml:space="preserve"> group</w:t>
      </w:r>
      <w:r w:rsidRPr="0086047C">
        <w:rPr>
          <w:rFonts w:ascii="Arial" w:hAnsi="Arial" w:cs="Arial"/>
          <w:sz w:val="24"/>
          <w:szCs w:val="24"/>
        </w:rPr>
        <w:t xml:space="preserve"> are compared between</w:t>
      </w:r>
      <w:r w:rsidR="005C61D8" w:rsidRPr="0086047C">
        <w:rPr>
          <w:rFonts w:ascii="Arial" w:hAnsi="Arial" w:cs="Arial" w:hint="eastAsia"/>
          <w:sz w:val="24"/>
          <w:szCs w:val="24"/>
        </w:rPr>
        <w:t xml:space="preserve"> </w:t>
      </w:r>
      <w:r w:rsidR="00F65FC8" w:rsidRPr="0086047C">
        <w:rPr>
          <w:rFonts w:ascii="Arial" w:hAnsi="Arial" w:cs="Arial" w:hint="eastAsia"/>
          <w:sz w:val="24"/>
          <w:szCs w:val="24"/>
        </w:rPr>
        <w:t>i</w:t>
      </w:r>
      <w:r w:rsidRPr="0086047C">
        <w:rPr>
          <w:rFonts w:ascii="Arial" w:hAnsi="Arial" w:cs="Arial"/>
          <w:sz w:val="24"/>
          <w:szCs w:val="24"/>
        </w:rPr>
        <w:t>ndividuals with or without these factors</w:t>
      </w:r>
      <w:r w:rsidRPr="0086047C">
        <w:rPr>
          <w:rFonts w:ascii="Arial" w:hAnsi="Arial" w:cs="Arial" w:hint="eastAsia"/>
          <w:sz w:val="24"/>
          <w:szCs w:val="24"/>
        </w:rPr>
        <w:t>.</w:t>
      </w:r>
      <w:r w:rsidR="005C61D8" w:rsidRPr="0086047C">
        <w:rPr>
          <w:rFonts w:ascii="Arial" w:hAnsi="Arial" w:cs="Arial" w:hint="eastAsia"/>
          <w:sz w:val="24"/>
          <w:szCs w:val="24"/>
        </w:rPr>
        <w:t xml:space="preserve"> </w:t>
      </w:r>
      <w:r w:rsidRPr="0086047C">
        <w:rPr>
          <w:rFonts w:ascii="Arial" w:hAnsi="Arial" w:cs="Arial"/>
          <w:sz w:val="24"/>
          <w:szCs w:val="24"/>
        </w:rPr>
        <w:t xml:space="preserve">Mean mRNA levels in </w:t>
      </w:r>
      <w:r w:rsidR="003A54BB" w:rsidRPr="0086047C">
        <w:rPr>
          <w:rFonts w:ascii="Arial" w:hAnsi="Arial" w:cs="Arial" w:hint="eastAsia"/>
          <w:sz w:val="24"/>
          <w:szCs w:val="24"/>
        </w:rPr>
        <w:t xml:space="preserve">the </w:t>
      </w:r>
      <w:r w:rsidRPr="0086047C">
        <w:rPr>
          <w:rFonts w:ascii="Arial" w:hAnsi="Arial" w:cs="Arial"/>
          <w:sz w:val="24"/>
          <w:szCs w:val="24"/>
        </w:rPr>
        <w:t xml:space="preserve">UC </w:t>
      </w:r>
      <w:r w:rsidR="003A54BB" w:rsidRPr="0086047C">
        <w:rPr>
          <w:rFonts w:ascii="Arial" w:hAnsi="Arial" w:cs="Arial" w:hint="eastAsia"/>
          <w:sz w:val="24"/>
          <w:szCs w:val="24"/>
        </w:rPr>
        <w:t xml:space="preserve">group </w:t>
      </w:r>
      <w:r w:rsidRPr="0086047C">
        <w:rPr>
          <w:rFonts w:ascii="Arial" w:hAnsi="Arial" w:cs="Arial"/>
          <w:sz w:val="24"/>
          <w:szCs w:val="24"/>
        </w:rPr>
        <w:t>are indicated by dashed black lines at</w:t>
      </w:r>
      <w:r w:rsidRPr="0086047C">
        <w:rPr>
          <w:rFonts w:ascii="Arial" w:hAnsi="Arial" w:cs="Arial" w:hint="eastAsia"/>
          <w:sz w:val="24"/>
          <w:szCs w:val="24"/>
        </w:rPr>
        <w:t xml:space="preserve"> </w:t>
      </w:r>
      <w:r w:rsidRPr="0086047C">
        <w:rPr>
          <w:rFonts w:ascii="Arial" w:hAnsi="Arial" w:cs="Arial"/>
          <w:sz w:val="24"/>
          <w:szCs w:val="24"/>
        </w:rPr>
        <w:t>0.</w:t>
      </w:r>
      <w:r w:rsidRPr="0086047C">
        <w:rPr>
          <w:rFonts w:ascii="Arial" w:hAnsi="Arial" w:cs="Arial" w:hint="eastAsia"/>
          <w:sz w:val="24"/>
          <w:szCs w:val="24"/>
        </w:rPr>
        <w:t xml:space="preserve"> </w:t>
      </w:r>
      <w:r w:rsidR="00476091" w:rsidRPr="0086047C">
        <w:rPr>
          <w:rFonts w:ascii="Arial" w:hAnsi="Arial" w:cs="Arial"/>
          <w:sz w:val="24"/>
          <w:szCs w:val="24"/>
        </w:rPr>
        <w:t xml:space="preserve">Holm-corrected </w:t>
      </w:r>
      <w:r w:rsidR="00476091" w:rsidRPr="0086047C">
        <w:rPr>
          <w:rFonts w:ascii="Arial" w:hAnsi="Arial" w:cs="Arial"/>
          <w:i/>
          <w:iCs/>
          <w:sz w:val="24"/>
          <w:szCs w:val="24"/>
        </w:rPr>
        <w:t>p</w:t>
      </w:r>
      <w:r w:rsidR="00476091" w:rsidRPr="0086047C">
        <w:rPr>
          <w:rFonts w:ascii="Arial" w:hAnsi="Arial" w:cs="Arial"/>
          <w:sz w:val="24"/>
          <w:szCs w:val="24"/>
        </w:rPr>
        <w:t xml:space="preserve">-values from </w:t>
      </w:r>
      <w:r w:rsidR="00476091" w:rsidRPr="0086047C">
        <w:rPr>
          <w:rFonts w:ascii="Arial" w:hAnsi="Arial" w:cs="Arial"/>
          <w:i/>
          <w:iCs/>
          <w:sz w:val="24"/>
          <w:szCs w:val="24"/>
        </w:rPr>
        <w:t>F</w:t>
      </w:r>
      <w:r w:rsidR="00476091" w:rsidRPr="0086047C">
        <w:rPr>
          <w:rFonts w:ascii="Arial" w:hAnsi="Arial" w:cs="Arial"/>
          <w:sz w:val="24"/>
          <w:szCs w:val="24"/>
        </w:rPr>
        <w:t xml:space="preserve">-tests are shown for the main effect of each of 6 cooccurring factors. </w:t>
      </w:r>
      <w:r w:rsidR="00B56692" w:rsidRPr="0086047C">
        <w:rPr>
          <w:rFonts w:ascii="Arial" w:hAnsi="Arial" w:cs="Arial" w:hint="eastAsia"/>
          <w:sz w:val="24"/>
          <w:szCs w:val="24"/>
        </w:rPr>
        <w:t xml:space="preserve">Circles indicate transcript levels of individuals with SZ. </w:t>
      </w:r>
      <w:r w:rsidR="00476091" w:rsidRPr="0086047C">
        <w:rPr>
          <w:rFonts w:ascii="Arial" w:hAnsi="Arial" w:cs="Arial"/>
          <w:sz w:val="24"/>
          <w:szCs w:val="24"/>
        </w:rPr>
        <w:t>Box plots depict the median, and 25</w:t>
      </w:r>
      <w:r w:rsidR="00476091" w:rsidRPr="0086047C">
        <w:rPr>
          <w:rFonts w:ascii="Arial" w:hAnsi="Arial" w:cs="Arial" w:hint="eastAsia"/>
          <w:sz w:val="24"/>
          <w:szCs w:val="24"/>
          <w:vertAlign w:val="superscript"/>
        </w:rPr>
        <w:t>t</w:t>
      </w:r>
      <w:r w:rsidR="00476091" w:rsidRPr="0086047C">
        <w:rPr>
          <w:rFonts w:ascii="Arial" w:hAnsi="Arial" w:cs="Arial"/>
          <w:sz w:val="24"/>
          <w:szCs w:val="24"/>
          <w:vertAlign w:val="superscript"/>
        </w:rPr>
        <w:t>h</w:t>
      </w:r>
      <w:r w:rsidR="00476091" w:rsidRPr="0086047C">
        <w:rPr>
          <w:rFonts w:ascii="Arial" w:hAnsi="Arial" w:cs="Arial"/>
          <w:sz w:val="24"/>
          <w:szCs w:val="24"/>
        </w:rPr>
        <w:t xml:space="preserve"> </w:t>
      </w:r>
      <w:r w:rsidR="00476091" w:rsidRPr="003017AE">
        <w:rPr>
          <w:rFonts w:ascii="Arial" w:hAnsi="Arial" w:cs="Arial"/>
          <w:sz w:val="24"/>
          <w:szCs w:val="24"/>
        </w:rPr>
        <w:t>and 75</w:t>
      </w:r>
      <w:r w:rsidR="00476091" w:rsidRPr="003017AE">
        <w:rPr>
          <w:rFonts w:ascii="Arial" w:hAnsi="Arial" w:cs="Arial"/>
          <w:sz w:val="24"/>
          <w:szCs w:val="24"/>
          <w:vertAlign w:val="superscript"/>
        </w:rPr>
        <w:t>th</w:t>
      </w:r>
      <w:r w:rsidR="00476091" w:rsidRPr="003017AE">
        <w:rPr>
          <w:rFonts w:ascii="Arial" w:hAnsi="Arial" w:cs="Arial"/>
          <w:sz w:val="24"/>
          <w:szCs w:val="24"/>
        </w:rPr>
        <w:t xml:space="preserve"> percentiles, with whiskers extending to the 95</w:t>
      </w:r>
      <w:r w:rsidR="00476091" w:rsidRPr="003017AE">
        <w:rPr>
          <w:rFonts w:ascii="Arial" w:hAnsi="Arial" w:cs="Arial"/>
          <w:sz w:val="24"/>
          <w:szCs w:val="24"/>
          <w:vertAlign w:val="superscript"/>
        </w:rPr>
        <w:t>th</w:t>
      </w:r>
      <w:r w:rsidR="00476091" w:rsidRPr="003017AE">
        <w:rPr>
          <w:rFonts w:ascii="Arial" w:hAnsi="Arial" w:cs="Arial"/>
          <w:sz w:val="24"/>
          <w:szCs w:val="24"/>
        </w:rPr>
        <w:t xml:space="preserve"> percentiles of the distribution.</w:t>
      </w:r>
      <w:r w:rsidR="00476091" w:rsidRPr="003017AE">
        <w:rPr>
          <w:rFonts w:ascii="Arial" w:hAnsi="Arial" w:cs="Arial" w:hint="eastAsia"/>
          <w:sz w:val="24"/>
          <w:szCs w:val="24"/>
        </w:rPr>
        <w:t xml:space="preserve"> </w:t>
      </w:r>
      <w:r w:rsidR="00476091" w:rsidRPr="003017AE">
        <w:rPr>
          <w:rFonts w:ascii="Arial" w:hAnsi="Arial" w:cs="Arial"/>
          <w:sz w:val="24"/>
          <w:szCs w:val="24"/>
        </w:rPr>
        <w:t>Numbers in parentheses below the x-axis indicate the number of individuals with (Yes) or without (No) each corresponding factor.</w:t>
      </w:r>
    </w:p>
    <w:sectPr w:rsidR="00476091" w:rsidRPr="00476091" w:rsidSect="00546C5B">
      <w:footerReference w:type="default" r:id="rId8"/>
      <w:pgSz w:w="11906" w:h="16838" w:code="9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0E73E8" w14:textId="77777777" w:rsidR="00546C5B" w:rsidRDefault="00546C5B" w:rsidP="0082264A">
      <w:pPr>
        <w:spacing w:after="0" w:line="240" w:lineRule="auto"/>
      </w:pPr>
      <w:r>
        <w:separator/>
      </w:r>
    </w:p>
  </w:endnote>
  <w:endnote w:type="continuationSeparator" w:id="0">
    <w:p w14:paraId="4E6ED32C" w14:textId="77777777" w:rsidR="00546C5B" w:rsidRDefault="00546C5B" w:rsidP="00822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955C05" w14:textId="4FA42B32" w:rsidR="00BB7E17" w:rsidRDefault="00BB7E17">
    <w:pPr>
      <w:pStyle w:val="a5"/>
      <w:jc w:val="center"/>
    </w:pPr>
  </w:p>
  <w:p w14:paraId="1B2210DC" w14:textId="77777777" w:rsidR="00BB7E17" w:rsidRDefault="00BB7E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FD702" w14:textId="77777777" w:rsidR="00546C5B" w:rsidRDefault="00546C5B" w:rsidP="0082264A">
      <w:pPr>
        <w:spacing w:after="0" w:line="240" w:lineRule="auto"/>
      </w:pPr>
      <w:r>
        <w:separator/>
      </w:r>
    </w:p>
  </w:footnote>
  <w:footnote w:type="continuationSeparator" w:id="0">
    <w:p w14:paraId="4F8AB859" w14:textId="77777777" w:rsidR="00546C5B" w:rsidRDefault="00546C5B" w:rsidP="00822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4C1"/>
    <w:rsid w:val="00002207"/>
    <w:rsid w:val="00007EF3"/>
    <w:rsid w:val="00013709"/>
    <w:rsid w:val="000309CA"/>
    <w:rsid w:val="00034621"/>
    <w:rsid w:val="00041F5F"/>
    <w:rsid w:val="00050B3D"/>
    <w:rsid w:val="00052846"/>
    <w:rsid w:val="000602C9"/>
    <w:rsid w:val="00066323"/>
    <w:rsid w:val="000900D5"/>
    <w:rsid w:val="000C07CC"/>
    <w:rsid w:val="000C0D48"/>
    <w:rsid w:val="000C1048"/>
    <w:rsid w:val="000D4F7D"/>
    <w:rsid w:val="000D5815"/>
    <w:rsid w:val="000E6C3E"/>
    <w:rsid w:val="001043CD"/>
    <w:rsid w:val="0011409B"/>
    <w:rsid w:val="00115E8E"/>
    <w:rsid w:val="00117FC8"/>
    <w:rsid w:val="001315AC"/>
    <w:rsid w:val="001523AF"/>
    <w:rsid w:val="0015447D"/>
    <w:rsid w:val="00174B85"/>
    <w:rsid w:val="00183C75"/>
    <w:rsid w:val="00186D91"/>
    <w:rsid w:val="00187F0B"/>
    <w:rsid w:val="00190122"/>
    <w:rsid w:val="00190C3B"/>
    <w:rsid w:val="001947D7"/>
    <w:rsid w:val="001967DD"/>
    <w:rsid w:val="001A4583"/>
    <w:rsid w:val="001B4550"/>
    <w:rsid w:val="001D2747"/>
    <w:rsid w:val="001D71DB"/>
    <w:rsid w:val="001E46F3"/>
    <w:rsid w:val="001E672C"/>
    <w:rsid w:val="001E6DDA"/>
    <w:rsid w:val="002007B0"/>
    <w:rsid w:val="00204383"/>
    <w:rsid w:val="00204725"/>
    <w:rsid w:val="002051FB"/>
    <w:rsid w:val="00216A7B"/>
    <w:rsid w:val="002244C8"/>
    <w:rsid w:val="00251A7E"/>
    <w:rsid w:val="002622CB"/>
    <w:rsid w:val="002671E9"/>
    <w:rsid w:val="002768D5"/>
    <w:rsid w:val="00277AEE"/>
    <w:rsid w:val="00286862"/>
    <w:rsid w:val="00291B6C"/>
    <w:rsid w:val="00292AFA"/>
    <w:rsid w:val="002A295E"/>
    <w:rsid w:val="002A61BC"/>
    <w:rsid w:val="002B2F46"/>
    <w:rsid w:val="002B3CEF"/>
    <w:rsid w:val="002B6640"/>
    <w:rsid w:val="002D0AE4"/>
    <w:rsid w:val="002D708B"/>
    <w:rsid w:val="00300EF2"/>
    <w:rsid w:val="003017AE"/>
    <w:rsid w:val="00325D0E"/>
    <w:rsid w:val="00327942"/>
    <w:rsid w:val="00330030"/>
    <w:rsid w:val="00334414"/>
    <w:rsid w:val="003357F3"/>
    <w:rsid w:val="00372556"/>
    <w:rsid w:val="0038346B"/>
    <w:rsid w:val="00391EC1"/>
    <w:rsid w:val="00392307"/>
    <w:rsid w:val="003A0CC1"/>
    <w:rsid w:val="003A1E6E"/>
    <w:rsid w:val="003A3A72"/>
    <w:rsid w:val="003A4698"/>
    <w:rsid w:val="003A54BB"/>
    <w:rsid w:val="003B0014"/>
    <w:rsid w:val="003B1109"/>
    <w:rsid w:val="003B11F7"/>
    <w:rsid w:val="003D5DEE"/>
    <w:rsid w:val="003D7FE4"/>
    <w:rsid w:val="003E6EB7"/>
    <w:rsid w:val="003F00A8"/>
    <w:rsid w:val="003F62A8"/>
    <w:rsid w:val="004106C2"/>
    <w:rsid w:val="00414033"/>
    <w:rsid w:val="004143DA"/>
    <w:rsid w:val="004167B5"/>
    <w:rsid w:val="00421B2F"/>
    <w:rsid w:val="00425047"/>
    <w:rsid w:val="0042670B"/>
    <w:rsid w:val="00427388"/>
    <w:rsid w:val="00427DB2"/>
    <w:rsid w:val="004302CF"/>
    <w:rsid w:val="00432283"/>
    <w:rsid w:val="00436655"/>
    <w:rsid w:val="00446BAA"/>
    <w:rsid w:val="00467B14"/>
    <w:rsid w:val="00476091"/>
    <w:rsid w:val="004842F7"/>
    <w:rsid w:val="00491F35"/>
    <w:rsid w:val="00492070"/>
    <w:rsid w:val="004A4D00"/>
    <w:rsid w:val="004B2DE4"/>
    <w:rsid w:val="004B70F0"/>
    <w:rsid w:val="004D10B8"/>
    <w:rsid w:val="005057D6"/>
    <w:rsid w:val="00507E27"/>
    <w:rsid w:val="00515F87"/>
    <w:rsid w:val="00517181"/>
    <w:rsid w:val="005228A8"/>
    <w:rsid w:val="0052435E"/>
    <w:rsid w:val="0053463D"/>
    <w:rsid w:val="0053480B"/>
    <w:rsid w:val="00541E23"/>
    <w:rsid w:val="005424B0"/>
    <w:rsid w:val="0054280E"/>
    <w:rsid w:val="00544E40"/>
    <w:rsid w:val="00546C5B"/>
    <w:rsid w:val="00547898"/>
    <w:rsid w:val="005533BC"/>
    <w:rsid w:val="00577844"/>
    <w:rsid w:val="005802F5"/>
    <w:rsid w:val="00590A9D"/>
    <w:rsid w:val="00593EF5"/>
    <w:rsid w:val="005A150D"/>
    <w:rsid w:val="005A3263"/>
    <w:rsid w:val="005A4AB2"/>
    <w:rsid w:val="005A60A4"/>
    <w:rsid w:val="005B7144"/>
    <w:rsid w:val="005C273C"/>
    <w:rsid w:val="005C317E"/>
    <w:rsid w:val="005C4E93"/>
    <w:rsid w:val="005C61D8"/>
    <w:rsid w:val="005D3592"/>
    <w:rsid w:val="005D5C10"/>
    <w:rsid w:val="005E3CF5"/>
    <w:rsid w:val="00600309"/>
    <w:rsid w:val="00600F19"/>
    <w:rsid w:val="006023A4"/>
    <w:rsid w:val="00603B2D"/>
    <w:rsid w:val="0060471D"/>
    <w:rsid w:val="00614FEB"/>
    <w:rsid w:val="00615708"/>
    <w:rsid w:val="00656F78"/>
    <w:rsid w:val="00667059"/>
    <w:rsid w:val="00671335"/>
    <w:rsid w:val="006865A5"/>
    <w:rsid w:val="00690D41"/>
    <w:rsid w:val="0069369E"/>
    <w:rsid w:val="006B2A5C"/>
    <w:rsid w:val="006B5099"/>
    <w:rsid w:val="006B5810"/>
    <w:rsid w:val="006C42CD"/>
    <w:rsid w:val="006C4D73"/>
    <w:rsid w:val="006C72EF"/>
    <w:rsid w:val="006D4AC3"/>
    <w:rsid w:val="006D4D35"/>
    <w:rsid w:val="006D7DA1"/>
    <w:rsid w:val="006F1035"/>
    <w:rsid w:val="007058A7"/>
    <w:rsid w:val="007257A3"/>
    <w:rsid w:val="00733A82"/>
    <w:rsid w:val="007349F5"/>
    <w:rsid w:val="00752B78"/>
    <w:rsid w:val="007632EB"/>
    <w:rsid w:val="00765F86"/>
    <w:rsid w:val="0077599F"/>
    <w:rsid w:val="00777DFC"/>
    <w:rsid w:val="0078069F"/>
    <w:rsid w:val="007851A2"/>
    <w:rsid w:val="007A715B"/>
    <w:rsid w:val="007B252B"/>
    <w:rsid w:val="007C4961"/>
    <w:rsid w:val="007D7EE1"/>
    <w:rsid w:val="007E3921"/>
    <w:rsid w:val="00803902"/>
    <w:rsid w:val="0082264A"/>
    <w:rsid w:val="0082559F"/>
    <w:rsid w:val="0083099B"/>
    <w:rsid w:val="00834130"/>
    <w:rsid w:val="00835D9C"/>
    <w:rsid w:val="008402A9"/>
    <w:rsid w:val="00840CBE"/>
    <w:rsid w:val="0086047C"/>
    <w:rsid w:val="008621AB"/>
    <w:rsid w:val="0086278E"/>
    <w:rsid w:val="00870BD6"/>
    <w:rsid w:val="008755B6"/>
    <w:rsid w:val="00877988"/>
    <w:rsid w:val="0088107E"/>
    <w:rsid w:val="008911CB"/>
    <w:rsid w:val="00892C86"/>
    <w:rsid w:val="008A2D94"/>
    <w:rsid w:val="008A7D3B"/>
    <w:rsid w:val="008B35DD"/>
    <w:rsid w:val="008C41D2"/>
    <w:rsid w:val="008D6DAB"/>
    <w:rsid w:val="008E4A69"/>
    <w:rsid w:val="008F29B2"/>
    <w:rsid w:val="00900C09"/>
    <w:rsid w:val="00902482"/>
    <w:rsid w:val="00907F35"/>
    <w:rsid w:val="00912C48"/>
    <w:rsid w:val="00913F3B"/>
    <w:rsid w:val="00914BFB"/>
    <w:rsid w:val="00916FA7"/>
    <w:rsid w:val="0093001D"/>
    <w:rsid w:val="00930B9A"/>
    <w:rsid w:val="00932E0A"/>
    <w:rsid w:val="00934453"/>
    <w:rsid w:val="00937B71"/>
    <w:rsid w:val="00941983"/>
    <w:rsid w:val="00944F59"/>
    <w:rsid w:val="00947BC6"/>
    <w:rsid w:val="00950EB2"/>
    <w:rsid w:val="009518E9"/>
    <w:rsid w:val="00953307"/>
    <w:rsid w:val="00963370"/>
    <w:rsid w:val="009668AE"/>
    <w:rsid w:val="009904B1"/>
    <w:rsid w:val="00995BE7"/>
    <w:rsid w:val="009A483F"/>
    <w:rsid w:val="009B1066"/>
    <w:rsid w:val="009B1E54"/>
    <w:rsid w:val="009B4A98"/>
    <w:rsid w:val="009C2FB7"/>
    <w:rsid w:val="009C3F10"/>
    <w:rsid w:val="009E7DAD"/>
    <w:rsid w:val="009F0BFB"/>
    <w:rsid w:val="009F2053"/>
    <w:rsid w:val="009F24C1"/>
    <w:rsid w:val="009F4404"/>
    <w:rsid w:val="009F7657"/>
    <w:rsid w:val="00A0450B"/>
    <w:rsid w:val="00A04865"/>
    <w:rsid w:val="00A06D24"/>
    <w:rsid w:val="00A110AF"/>
    <w:rsid w:val="00A1791B"/>
    <w:rsid w:val="00A21F79"/>
    <w:rsid w:val="00A33E4E"/>
    <w:rsid w:val="00A56694"/>
    <w:rsid w:val="00A61857"/>
    <w:rsid w:val="00A6478A"/>
    <w:rsid w:val="00A67815"/>
    <w:rsid w:val="00A7301B"/>
    <w:rsid w:val="00A765EC"/>
    <w:rsid w:val="00A80D97"/>
    <w:rsid w:val="00A81762"/>
    <w:rsid w:val="00A84725"/>
    <w:rsid w:val="00A955E8"/>
    <w:rsid w:val="00AA51D0"/>
    <w:rsid w:val="00AA568C"/>
    <w:rsid w:val="00AD24C4"/>
    <w:rsid w:val="00AE236A"/>
    <w:rsid w:val="00AE2D8D"/>
    <w:rsid w:val="00AE44CB"/>
    <w:rsid w:val="00AF110D"/>
    <w:rsid w:val="00AF2A68"/>
    <w:rsid w:val="00B038BA"/>
    <w:rsid w:val="00B56692"/>
    <w:rsid w:val="00B64E8F"/>
    <w:rsid w:val="00B7119C"/>
    <w:rsid w:val="00B711C9"/>
    <w:rsid w:val="00B73200"/>
    <w:rsid w:val="00B74DA6"/>
    <w:rsid w:val="00B8183A"/>
    <w:rsid w:val="00B844D3"/>
    <w:rsid w:val="00B84841"/>
    <w:rsid w:val="00B9205C"/>
    <w:rsid w:val="00BA3655"/>
    <w:rsid w:val="00BA42EF"/>
    <w:rsid w:val="00BA7084"/>
    <w:rsid w:val="00BA78AF"/>
    <w:rsid w:val="00BA7AB1"/>
    <w:rsid w:val="00BB0B1A"/>
    <w:rsid w:val="00BB4D4A"/>
    <w:rsid w:val="00BB7E17"/>
    <w:rsid w:val="00BD128D"/>
    <w:rsid w:val="00BD2E69"/>
    <w:rsid w:val="00BD7470"/>
    <w:rsid w:val="00BE2358"/>
    <w:rsid w:val="00BE7BC6"/>
    <w:rsid w:val="00BF0E2C"/>
    <w:rsid w:val="00C139EC"/>
    <w:rsid w:val="00C17C4C"/>
    <w:rsid w:val="00C47A43"/>
    <w:rsid w:val="00C47E6D"/>
    <w:rsid w:val="00C54F40"/>
    <w:rsid w:val="00C56E82"/>
    <w:rsid w:val="00C57B5B"/>
    <w:rsid w:val="00C70126"/>
    <w:rsid w:val="00C74F58"/>
    <w:rsid w:val="00C751B9"/>
    <w:rsid w:val="00C8441B"/>
    <w:rsid w:val="00C92D47"/>
    <w:rsid w:val="00C93091"/>
    <w:rsid w:val="00C93218"/>
    <w:rsid w:val="00C9471A"/>
    <w:rsid w:val="00C95FCF"/>
    <w:rsid w:val="00CB1C40"/>
    <w:rsid w:val="00CB2BB4"/>
    <w:rsid w:val="00CB71B4"/>
    <w:rsid w:val="00CC4EF7"/>
    <w:rsid w:val="00CD1A4C"/>
    <w:rsid w:val="00CE469A"/>
    <w:rsid w:val="00CE6445"/>
    <w:rsid w:val="00D056FB"/>
    <w:rsid w:val="00D15096"/>
    <w:rsid w:val="00D16CAD"/>
    <w:rsid w:val="00D2215C"/>
    <w:rsid w:val="00D30676"/>
    <w:rsid w:val="00D369F4"/>
    <w:rsid w:val="00D42600"/>
    <w:rsid w:val="00D470BA"/>
    <w:rsid w:val="00D61A22"/>
    <w:rsid w:val="00D66CCB"/>
    <w:rsid w:val="00D733B1"/>
    <w:rsid w:val="00D77855"/>
    <w:rsid w:val="00D94FE1"/>
    <w:rsid w:val="00DA14C3"/>
    <w:rsid w:val="00DA61ED"/>
    <w:rsid w:val="00DB5404"/>
    <w:rsid w:val="00DE375D"/>
    <w:rsid w:val="00DE6126"/>
    <w:rsid w:val="00DF17EF"/>
    <w:rsid w:val="00DF5EBB"/>
    <w:rsid w:val="00E07C4B"/>
    <w:rsid w:val="00E1682F"/>
    <w:rsid w:val="00E22C21"/>
    <w:rsid w:val="00E33B7F"/>
    <w:rsid w:val="00E559C6"/>
    <w:rsid w:val="00E90908"/>
    <w:rsid w:val="00E9204A"/>
    <w:rsid w:val="00EA31BC"/>
    <w:rsid w:val="00EA54CD"/>
    <w:rsid w:val="00EB6254"/>
    <w:rsid w:val="00EC183B"/>
    <w:rsid w:val="00EC630E"/>
    <w:rsid w:val="00ED6857"/>
    <w:rsid w:val="00EE2945"/>
    <w:rsid w:val="00EE7851"/>
    <w:rsid w:val="00F02BCC"/>
    <w:rsid w:val="00F11BB9"/>
    <w:rsid w:val="00F24533"/>
    <w:rsid w:val="00F343C7"/>
    <w:rsid w:val="00F41C48"/>
    <w:rsid w:val="00F47EBC"/>
    <w:rsid w:val="00F65FC8"/>
    <w:rsid w:val="00F66B96"/>
    <w:rsid w:val="00F715C8"/>
    <w:rsid w:val="00F72FD3"/>
    <w:rsid w:val="00F80BA7"/>
    <w:rsid w:val="00F91753"/>
    <w:rsid w:val="00F95A61"/>
    <w:rsid w:val="00FB2B66"/>
    <w:rsid w:val="00FC0E4A"/>
    <w:rsid w:val="00FD1D83"/>
    <w:rsid w:val="00FE74E9"/>
    <w:rsid w:val="00FF3169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6FA19D"/>
  <w15:chartTrackingRefBased/>
  <w15:docId w15:val="{6FF8DF64-C1A9-425E-94D8-5DC41CBF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6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2264A"/>
  </w:style>
  <w:style w:type="paragraph" w:styleId="a5">
    <w:name w:val="footer"/>
    <w:basedOn w:val="a"/>
    <w:link w:val="a6"/>
    <w:uiPriority w:val="99"/>
    <w:unhideWhenUsed/>
    <w:rsid w:val="008226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2264A"/>
  </w:style>
  <w:style w:type="paragraph" w:styleId="a7">
    <w:name w:val="Balloon Text"/>
    <w:basedOn w:val="a"/>
    <w:link w:val="a8"/>
    <w:uiPriority w:val="99"/>
    <w:semiHidden/>
    <w:unhideWhenUsed/>
    <w:rsid w:val="00CB71B4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B71B4"/>
    <w:rPr>
      <w:rFonts w:ascii="Meiryo UI" w:eastAsia="Meiryo UI"/>
      <w:sz w:val="18"/>
      <w:szCs w:val="18"/>
    </w:rPr>
  </w:style>
  <w:style w:type="character" w:styleId="a9">
    <w:name w:val="Placeholder Text"/>
    <w:basedOn w:val="a0"/>
    <w:uiPriority w:val="99"/>
    <w:semiHidden/>
    <w:rsid w:val="00BA78AF"/>
    <w:rPr>
      <w:color w:val="666666"/>
    </w:rPr>
  </w:style>
  <w:style w:type="paragraph" w:styleId="aa">
    <w:name w:val="Revision"/>
    <w:hidden/>
    <w:uiPriority w:val="99"/>
    <w:semiHidden/>
    <w:rsid w:val="00467B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A32B5-39A6-4C71-8B4B-E7820F502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azawa Univ. (Build.2017.40)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Hashimoto</dc:creator>
  <cp:keywords/>
  <dc:description/>
  <cp:lastModifiedBy>隆紀 橋本</cp:lastModifiedBy>
  <cp:revision>4</cp:revision>
  <cp:lastPrinted>2023-04-05T01:40:00Z</cp:lastPrinted>
  <dcterms:created xsi:type="dcterms:W3CDTF">2024-04-27T06:27:00Z</dcterms:created>
  <dcterms:modified xsi:type="dcterms:W3CDTF">2024-04-29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3-16T13:55:2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9fc3271-d1c6-48b8-a170-33feb934235a</vt:lpwstr>
  </property>
  <property fmtid="{D5CDD505-2E9C-101B-9397-08002B2CF9AE}" pid="8" name="MSIP_Label_5e4b1be8-281e-475d-98b0-21c3457e5a46_ContentBits">
    <vt:lpwstr>0</vt:lpwstr>
  </property>
</Properties>
</file>